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E500E6" w14:textId="77777777" w:rsidR="00FD742C" w:rsidRPr="00556868" w:rsidRDefault="00FD742C" w:rsidP="00FD742C">
      <w:pPr>
        <w:snapToGrid w:val="0"/>
        <w:spacing w:before="120" w:line="480" w:lineRule="auto"/>
        <w:rPr>
          <w:rFonts w:eastAsiaTheme="minorHAnsi"/>
          <w:b/>
          <w:bCs/>
          <w:lang w:val="en-US" w:eastAsia="en-US"/>
        </w:rPr>
      </w:pPr>
      <w:r w:rsidRPr="00556868">
        <w:rPr>
          <w:rFonts w:eastAsiaTheme="minorHAnsi"/>
          <w:b/>
          <w:bCs/>
          <w:lang w:val="en-US" w:eastAsia="en-US"/>
        </w:rPr>
        <w:t xml:space="preserve">Supplementary </w:t>
      </w:r>
      <w:r>
        <w:rPr>
          <w:rFonts w:eastAsiaTheme="minorHAnsi"/>
          <w:b/>
          <w:bCs/>
          <w:lang w:val="en-US" w:eastAsia="en-US"/>
        </w:rPr>
        <w:t>T</w:t>
      </w:r>
      <w:r w:rsidRPr="00556868">
        <w:rPr>
          <w:rFonts w:eastAsiaTheme="minorHAnsi"/>
          <w:b/>
          <w:bCs/>
          <w:lang w:val="en-US" w:eastAsia="en-US"/>
        </w:rPr>
        <w:t>able 1</w:t>
      </w:r>
    </w:p>
    <w:tbl>
      <w:tblPr>
        <w:tblStyle w:val="TableGrid1"/>
        <w:tblpPr w:leftFromText="141" w:rightFromText="141" w:vertAnchor="text" w:horzAnchor="margin" w:tblpY="44"/>
        <w:tblW w:w="0" w:type="auto"/>
        <w:tblLook w:val="04A0" w:firstRow="1" w:lastRow="0" w:firstColumn="1" w:lastColumn="0" w:noHBand="0" w:noVBand="1"/>
      </w:tblPr>
      <w:tblGrid>
        <w:gridCol w:w="1696"/>
        <w:gridCol w:w="2271"/>
        <w:gridCol w:w="3116"/>
      </w:tblGrid>
      <w:tr w:rsidR="00FD742C" w:rsidRPr="00414B83" w14:paraId="0D88D631" w14:textId="77777777" w:rsidTr="007E2AEF">
        <w:tc>
          <w:tcPr>
            <w:tcW w:w="1696" w:type="dxa"/>
          </w:tcPr>
          <w:p w14:paraId="1260676D" w14:textId="77777777" w:rsidR="00FD742C" w:rsidRPr="00556868" w:rsidRDefault="00FD742C" w:rsidP="007E2AEF">
            <w:pPr>
              <w:snapToGrid w:val="0"/>
              <w:spacing w:before="120" w:line="480" w:lineRule="auto"/>
              <w:rPr>
                <w:rFonts w:eastAsiaTheme="minorHAnsi"/>
                <w:sz w:val="24"/>
                <w:szCs w:val="24"/>
                <w:lang w:eastAsia="en-US"/>
              </w:rPr>
            </w:pPr>
          </w:p>
        </w:tc>
        <w:tc>
          <w:tcPr>
            <w:tcW w:w="2271" w:type="dxa"/>
          </w:tcPr>
          <w:p w14:paraId="176C7B58" w14:textId="77777777" w:rsidR="00FD742C" w:rsidRPr="00556868" w:rsidRDefault="00FD742C" w:rsidP="007E2AEF">
            <w:pPr>
              <w:snapToGrid w:val="0"/>
              <w:spacing w:before="120" w:line="480" w:lineRule="auto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 w:rsidRPr="00556868"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PBS</w:t>
            </w:r>
          </w:p>
        </w:tc>
        <w:tc>
          <w:tcPr>
            <w:tcW w:w="3116" w:type="dxa"/>
          </w:tcPr>
          <w:p w14:paraId="37C4A208" w14:textId="77777777" w:rsidR="00FD742C" w:rsidRPr="00556868" w:rsidRDefault="00FD742C" w:rsidP="007E2AEF">
            <w:pPr>
              <w:snapToGrid w:val="0"/>
              <w:spacing w:before="120" w:line="480" w:lineRule="auto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 w:rsidRPr="00556868"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IgG</w:t>
            </w:r>
            <w: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 xml:space="preserve"> complexes</w:t>
            </w:r>
          </w:p>
        </w:tc>
      </w:tr>
      <w:tr w:rsidR="00FD742C" w:rsidRPr="00556868" w14:paraId="28759D16" w14:textId="77777777" w:rsidTr="007E2AEF">
        <w:tc>
          <w:tcPr>
            <w:tcW w:w="1696" w:type="dxa"/>
          </w:tcPr>
          <w:p w14:paraId="558DBBA3" w14:textId="77777777" w:rsidR="00FD742C" w:rsidRPr="00556868" w:rsidRDefault="00FD742C" w:rsidP="007E2AEF">
            <w:pPr>
              <w:snapToGrid w:val="0"/>
              <w:spacing w:before="120" w:line="480" w:lineRule="auto"/>
              <w:rPr>
                <w:rFonts w:eastAsiaTheme="minorHAnsi"/>
                <w:i/>
                <w:iCs/>
                <w:sz w:val="24"/>
                <w:szCs w:val="24"/>
                <w:lang w:eastAsia="en-US"/>
              </w:rPr>
            </w:pPr>
            <w:r w:rsidRPr="00556868">
              <w:rPr>
                <w:rFonts w:eastAsiaTheme="minorHAnsi"/>
                <w:b/>
                <w:bCs/>
                <w:i/>
                <w:iCs/>
                <w:sz w:val="24"/>
                <w:szCs w:val="24"/>
                <w:lang w:eastAsia="en-US"/>
              </w:rPr>
              <w:t>Total body (g)</w:t>
            </w:r>
          </w:p>
        </w:tc>
        <w:tc>
          <w:tcPr>
            <w:tcW w:w="2271" w:type="dxa"/>
          </w:tcPr>
          <w:p w14:paraId="39645201" w14:textId="77777777" w:rsidR="00FD742C" w:rsidRPr="00556868" w:rsidRDefault="00FD742C" w:rsidP="007E2AEF">
            <w:pPr>
              <w:snapToGrid w:val="0"/>
              <w:spacing w:before="120" w:line="480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556868">
              <w:rPr>
                <w:rFonts w:eastAsiaTheme="minorHAnsi"/>
                <w:sz w:val="24"/>
                <w:szCs w:val="24"/>
                <w:lang w:eastAsia="en-US"/>
              </w:rPr>
              <w:t>21.06 ± 0.37</w:t>
            </w:r>
          </w:p>
        </w:tc>
        <w:tc>
          <w:tcPr>
            <w:tcW w:w="3116" w:type="dxa"/>
          </w:tcPr>
          <w:p w14:paraId="58AAB885" w14:textId="77777777" w:rsidR="00FD742C" w:rsidRPr="00556868" w:rsidRDefault="00FD742C" w:rsidP="007E2AEF">
            <w:pPr>
              <w:snapToGrid w:val="0"/>
              <w:spacing w:before="120" w:line="480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556868">
              <w:rPr>
                <w:rFonts w:eastAsiaTheme="minorHAnsi"/>
                <w:sz w:val="24"/>
                <w:szCs w:val="24"/>
                <w:lang w:eastAsia="en-US"/>
              </w:rPr>
              <w:t>20.91 ± 0.30</w:t>
            </w:r>
          </w:p>
        </w:tc>
      </w:tr>
      <w:tr w:rsidR="00FD742C" w:rsidRPr="00556868" w14:paraId="4509A93A" w14:textId="77777777" w:rsidTr="007E2AEF">
        <w:tc>
          <w:tcPr>
            <w:tcW w:w="1696" w:type="dxa"/>
          </w:tcPr>
          <w:p w14:paraId="43181581" w14:textId="77777777" w:rsidR="00FD742C" w:rsidRPr="00556868" w:rsidRDefault="00FD742C" w:rsidP="007E2AEF">
            <w:pPr>
              <w:snapToGrid w:val="0"/>
              <w:spacing w:before="120" w:line="480" w:lineRule="auto"/>
              <w:rPr>
                <w:rFonts w:eastAsiaTheme="minorHAnsi"/>
                <w:b/>
                <w:bCs/>
                <w:i/>
                <w:iCs/>
                <w:sz w:val="24"/>
                <w:szCs w:val="24"/>
                <w:lang w:eastAsia="en-US"/>
              </w:rPr>
            </w:pPr>
            <w:r w:rsidRPr="00556868">
              <w:rPr>
                <w:rFonts w:eastAsiaTheme="minorHAnsi"/>
                <w:b/>
                <w:bCs/>
                <w:i/>
                <w:iCs/>
                <w:sz w:val="24"/>
                <w:szCs w:val="24"/>
                <w:lang w:eastAsia="en-US"/>
              </w:rPr>
              <w:t>Liver (mg)</w:t>
            </w:r>
          </w:p>
        </w:tc>
        <w:tc>
          <w:tcPr>
            <w:tcW w:w="2271" w:type="dxa"/>
          </w:tcPr>
          <w:p w14:paraId="0DFDDEC4" w14:textId="77777777" w:rsidR="00FD742C" w:rsidRPr="00556868" w:rsidRDefault="00FD742C" w:rsidP="007E2AEF">
            <w:pPr>
              <w:snapToGrid w:val="0"/>
              <w:spacing w:before="120" w:line="480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556868">
              <w:rPr>
                <w:rFonts w:eastAsiaTheme="minorHAnsi"/>
                <w:sz w:val="24"/>
                <w:szCs w:val="24"/>
                <w:lang w:eastAsia="en-US"/>
              </w:rPr>
              <w:t xml:space="preserve">850.1 ± 29.6 </w:t>
            </w:r>
          </w:p>
        </w:tc>
        <w:tc>
          <w:tcPr>
            <w:tcW w:w="3116" w:type="dxa"/>
          </w:tcPr>
          <w:p w14:paraId="5F57C411" w14:textId="77777777" w:rsidR="00FD742C" w:rsidRPr="00556868" w:rsidRDefault="00FD742C" w:rsidP="007E2AEF">
            <w:pPr>
              <w:snapToGrid w:val="0"/>
              <w:spacing w:before="120" w:line="480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556868">
              <w:rPr>
                <w:rFonts w:eastAsiaTheme="minorHAnsi"/>
                <w:sz w:val="24"/>
                <w:szCs w:val="24"/>
                <w:lang w:eastAsia="en-US"/>
              </w:rPr>
              <w:t>907.2 ± 25.5</w:t>
            </w:r>
          </w:p>
        </w:tc>
      </w:tr>
      <w:tr w:rsidR="00FD742C" w:rsidRPr="00556868" w14:paraId="3E2D6FDF" w14:textId="77777777" w:rsidTr="007E2AEF">
        <w:tc>
          <w:tcPr>
            <w:tcW w:w="1696" w:type="dxa"/>
          </w:tcPr>
          <w:p w14:paraId="1EADE2E0" w14:textId="77777777" w:rsidR="00FD742C" w:rsidRPr="00556868" w:rsidRDefault="00FD742C" w:rsidP="007E2AEF">
            <w:pPr>
              <w:snapToGrid w:val="0"/>
              <w:spacing w:before="120" w:line="480" w:lineRule="auto"/>
              <w:rPr>
                <w:rFonts w:eastAsiaTheme="minorHAnsi"/>
                <w:i/>
                <w:iCs/>
                <w:sz w:val="24"/>
                <w:szCs w:val="24"/>
                <w:lang w:eastAsia="en-US"/>
              </w:rPr>
            </w:pPr>
            <w:r w:rsidRPr="00556868">
              <w:rPr>
                <w:rFonts w:eastAsiaTheme="minorHAnsi"/>
                <w:b/>
                <w:bCs/>
                <w:i/>
                <w:iCs/>
                <w:sz w:val="24"/>
                <w:szCs w:val="24"/>
                <w:lang w:eastAsia="en-US"/>
              </w:rPr>
              <w:t>Spleen (mg)</w:t>
            </w:r>
          </w:p>
        </w:tc>
        <w:tc>
          <w:tcPr>
            <w:tcW w:w="2271" w:type="dxa"/>
          </w:tcPr>
          <w:p w14:paraId="0FE565D3" w14:textId="77777777" w:rsidR="00FD742C" w:rsidRPr="00556868" w:rsidRDefault="00FD742C" w:rsidP="007E2AEF">
            <w:pPr>
              <w:snapToGrid w:val="0"/>
              <w:spacing w:before="120" w:line="480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556868">
              <w:rPr>
                <w:rFonts w:eastAsiaTheme="minorHAnsi"/>
                <w:sz w:val="24"/>
                <w:szCs w:val="24"/>
                <w:lang w:eastAsia="en-US"/>
              </w:rPr>
              <w:t>89.3 ± 7.8</w:t>
            </w:r>
          </w:p>
        </w:tc>
        <w:tc>
          <w:tcPr>
            <w:tcW w:w="3116" w:type="dxa"/>
          </w:tcPr>
          <w:p w14:paraId="6E7FF6D6" w14:textId="77777777" w:rsidR="00FD742C" w:rsidRPr="00556868" w:rsidRDefault="00FD742C" w:rsidP="007E2AEF">
            <w:pPr>
              <w:snapToGrid w:val="0"/>
              <w:spacing w:before="120" w:line="480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556868">
              <w:rPr>
                <w:rFonts w:eastAsiaTheme="minorHAnsi"/>
                <w:sz w:val="24"/>
                <w:szCs w:val="24"/>
                <w:lang w:eastAsia="en-US"/>
              </w:rPr>
              <w:t>92.5 ± 6.3</w:t>
            </w:r>
          </w:p>
        </w:tc>
      </w:tr>
    </w:tbl>
    <w:p w14:paraId="702988B6" w14:textId="77777777" w:rsidR="00FD742C" w:rsidRPr="00556868" w:rsidRDefault="00FD742C" w:rsidP="00FD742C">
      <w:pPr>
        <w:snapToGrid w:val="0"/>
        <w:spacing w:before="120" w:line="480" w:lineRule="auto"/>
        <w:rPr>
          <w:rFonts w:eastAsiaTheme="minorHAnsi"/>
          <w:lang w:val="en-US" w:eastAsia="en-US"/>
        </w:rPr>
      </w:pPr>
    </w:p>
    <w:p w14:paraId="046EB1FF" w14:textId="77777777" w:rsidR="00FD742C" w:rsidRPr="00556868" w:rsidRDefault="00FD742C" w:rsidP="00FD742C">
      <w:pPr>
        <w:snapToGrid w:val="0"/>
        <w:spacing w:before="120" w:line="480" w:lineRule="auto"/>
        <w:rPr>
          <w:rFonts w:eastAsiaTheme="minorHAnsi"/>
          <w:b/>
          <w:bCs/>
          <w:lang w:val="en-US" w:eastAsia="en-US"/>
        </w:rPr>
      </w:pPr>
    </w:p>
    <w:p w14:paraId="25AF2B20" w14:textId="77777777" w:rsidR="00FD742C" w:rsidRPr="00556868" w:rsidRDefault="00FD742C" w:rsidP="00FD742C">
      <w:pPr>
        <w:snapToGrid w:val="0"/>
        <w:spacing w:before="120" w:line="480" w:lineRule="auto"/>
        <w:rPr>
          <w:rFonts w:eastAsiaTheme="minorHAnsi"/>
          <w:lang w:val="en-US" w:eastAsia="en-US"/>
        </w:rPr>
      </w:pPr>
    </w:p>
    <w:p w14:paraId="4C1639E6" w14:textId="77777777" w:rsidR="00FD742C" w:rsidRPr="00556868" w:rsidRDefault="00FD742C" w:rsidP="00FD742C">
      <w:pPr>
        <w:snapToGrid w:val="0"/>
        <w:spacing w:before="120" w:line="480" w:lineRule="auto"/>
        <w:rPr>
          <w:rFonts w:eastAsiaTheme="minorHAnsi"/>
          <w:b/>
          <w:bCs/>
          <w:lang w:val="en-US" w:eastAsia="en-US"/>
        </w:rPr>
      </w:pPr>
    </w:p>
    <w:p w14:paraId="0BB80D24" w14:textId="77777777" w:rsidR="00FD742C" w:rsidRPr="00556868" w:rsidRDefault="00FD742C" w:rsidP="00FD742C">
      <w:pPr>
        <w:snapToGrid w:val="0"/>
        <w:spacing w:before="120" w:line="480" w:lineRule="auto"/>
        <w:jc w:val="both"/>
        <w:rPr>
          <w:b/>
          <w:bCs/>
          <w:lang w:val="en-US"/>
        </w:rPr>
      </w:pPr>
    </w:p>
    <w:p w14:paraId="2EDCD6BA" w14:textId="77777777" w:rsidR="00FD742C" w:rsidRPr="00556868" w:rsidRDefault="00FD742C" w:rsidP="00FD742C">
      <w:pPr>
        <w:snapToGrid w:val="0"/>
        <w:spacing w:before="120" w:line="480" w:lineRule="auto"/>
        <w:jc w:val="both"/>
        <w:rPr>
          <w:b/>
          <w:bCs/>
          <w:lang w:val="en-US"/>
        </w:rPr>
      </w:pPr>
      <w:r w:rsidRPr="00556868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Table</w:t>
      </w:r>
      <w:r w:rsidRPr="00556868">
        <w:rPr>
          <w:b/>
          <w:bCs/>
          <w:lang w:val="en-US"/>
        </w:rPr>
        <w:t xml:space="preserve"> 1 Intraperitoneal (IP) injections with activated IgG</w:t>
      </w:r>
      <w:r>
        <w:rPr>
          <w:b/>
          <w:bCs/>
          <w:lang w:val="en-US"/>
        </w:rPr>
        <w:t xml:space="preserve"> complexes</w:t>
      </w:r>
      <w:r w:rsidRPr="00556868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do</w:t>
      </w:r>
      <w:r w:rsidRPr="00556868">
        <w:rPr>
          <w:b/>
          <w:bCs/>
          <w:lang w:val="en-US"/>
        </w:rPr>
        <w:t xml:space="preserve"> not affect </w:t>
      </w:r>
      <w:r>
        <w:rPr>
          <w:b/>
          <w:bCs/>
          <w:lang w:val="en-US"/>
        </w:rPr>
        <w:t xml:space="preserve">the </w:t>
      </w:r>
      <w:r w:rsidRPr="00556868">
        <w:rPr>
          <w:b/>
          <w:bCs/>
          <w:lang w:val="en-US"/>
        </w:rPr>
        <w:t xml:space="preserve">weight of </w:t>
      </w:r>
      <w:r>
        <w:rPr>
          <w:b/>
          <w:bCs/>
          <w:lang w:val="en-US"/>
        </w:rPr>
        <w:t xml:space="preserve">the </w:t>
      </w:r>
      <w:r w:rsidRPr="00556868">
        <w:rPr>
          <w:b/>
          <w:bCs/>
          <w:lang w:val="en-US"/>
        </w:rPr>
        <w:t>body, liver</w:t>
      </w:r>
      <w:r>
        <w:rPr>
          <w:b/>
          <w:bCs/>
          <w:lang w:val="en-US"/>
        </w:rPr>
        <w:t>,</w:t>
      </w:r>
      <w:r w:rsidRPr="00556868">
        <w:rPr>
          <w:b/>
          <w:bCs/>
          <w:lang w:val="en-US"/>
        </w:rPr>
        <w:t xml:space="preserve"> or spleen compared to PBS controls.</w:t>
      </w:r>
    </w:p>
    <w:p w14:paraId="69265D55" w14:textId="77777777" w:rsidR="00FD742C" w:rsidRPr="00556868" w:rsidRDefault="00FD742C" w:rsidP="00FD742C">
      <w:pPr>
        <w:snapToGrid w:val="0"/>
        <w:spacing w:before="120" w:line="480" w:lineRule="auto"/>
        <w:rPr>
          <w:lang w:val="en-US"/>
        </w:rPr>
      </w:pPr>
      <w:r w:rsidRPr="00556868">
        <w:rPr>
          <w:rFonts w:eastAsiaTheme="minorHAnsi"/>
          <w:lang w:val="en-US" w:eastAsia="en-US"/>
        </w:rPr>
        <w:t>11-week-old female mice were given IP injections with activated polyclonal IgG</w:t>
      </w:r>
      <w:r>
        <w:rPr>
          <w:rFonts w:eastAsiaTheme="minorHAnsi"/>
          <w:lang w:val="en-US" w:eastAsia="en-US"/>
        </w:rPr>
        <w:t xml:space="preserve"> complexes</w:t>
      </w:r>
      <w:r w:rsidRPr="00556868">
        <w:rPr>
          <w:rFonts w:eastAsiaTheme="minorHAnsi"/>
          <w:lang w:val="en-US" w:eastAsia="en-US"/>
        </w:rPr>
        <w:t xml:space="preserve"> (100mg/kg) or PBS repeatably </w:t>
      </w:r>
      <w:r w:rsidRPr="00556868">
        <w:rPr>
          <w:lang w:val="en-US"/>
        </w:rPr>
        <w:t xml:space="preserve">at </w:t>
      </w:r>
      <w:r>
        <w:rPr>
          <w:lang w:val="en-US"/>
        </w:rPr>
        <w:t>weeks</w:t>
      </w:r>
      <w:r w:rsidRPr="00556868">
        <w:rPr>
          <w:lang w:val="en-US"/>
        </w:rPr>
        <w:t xml:space="preserve"> 11 and 12. </w:t>
      </w:r>
      <w:r>
        <w:rPr>
          <w:lang w:val="en-US"/>
        </w:rPr>
        <w:t>The mice were terminated one week later</w:t>
      </w:r>
      <w:r w:rsidRPr="00556868">
        <w:rPr>
          <w:lang w:val="en-US"/>
        </w:rPr>
        <w:t>, and</w:t>
      </w:r>
      <w:r w:rsidRPr="00556868">
        <w:rPr>
          <w:rFonts w:eastAsiaTheme="minorHAnsi"/>
          <w:lang w:val="en-US" w:eastAsia="en-US"/>
        </w:rPr>
        <w:t xml:space="preserve"> total body, liver</w:t>
      </w:r>
      <w:r>
        <w:rPr>
          <w:rFonts w:eastAsiaTheme="minorHAnsi"/>
          <w:lang w:val="en-US" w:eastAsia="en-US"/>
        </w:rPr>
        <w:t>,</w:t>
      </w:r>
      <w:r w:rsidRPr="00556868">
        <w:rPr>
          <w:rFonts w:eastAsiaTheme="minorHAnsi"/>
          <w:lang w:val="en-US" w:eastAsia="en-US"/>
        </w:rPr>
        <w:t xml:space="preserve"> and spleen weights were measured. PBS </w:t>
      </w:r>
      <w:r w:rsidRPr="00556868">
        <w:rPr>
          <w:rFonts w:eastAsiaTheme="minorHAnsi"/>
          <w:i/>
          <w:iCs/>
          <w:lang w:val="en-US" w:eastAsia="en-US"/>
        </w:rPr>
        <w:t>n</w:t>
      </w:r>
      <w:r w:rsidRPr="00556868">
        <w:rPr>
          <w:rFonts w:eastAsiaTheme="minorHAnsi"/>
          <w:lang w:val="en-US" w:eastAsia="en-US"/>
        </w:rPr>
        <w:t>=8, IgG</w:t>
      </w:r>
      <w:r w:rsidRPr="00556868">
        <w:rPr>
          <w:rFonts w:eastAsiaTheme="minorHAnsi"/>
          <w:i/>
          <w:iCs/>
          <w:lang w:val="en-US" w:eastAsia="en-US"/>
        </w:rPr>
        <w:t xml:space="preserve"> n</w:t>
      </w:r>
      <w:r w:rsidRPr="00556868">
        <w:rPr>
          <w:rFonts w:eastAsiaTheme="minorHAnsi"/>
          <w:lang w:val="en-US" w:eastAsia="en-US"/>
        </w:rPr>
        <w:t xml:space="preserve">=10. Student’s t-test was used to assess statistical differences between mice challenged with IgG </w:t>
      </w:r>
      <w:r>
        <w:rPr>
          <w:rFonts w:eastAsiaTheme="minorHAnsi"/>
          <w:lang w:val="en-US" w:eastAsia="en-US"/>
        </w:rPr>
        <w:t xml:space="preserve">complexes </w:t>
      </w:r>
      <w:r w:rsidRPr="00556868">
        <w:rPr>
          <w:rFonts w:eastAsiaTheme="minorHAnsi"/>
          <w:lang w:val="en-US" w:eastAsia="en-US"/>
        </w:rPr>
        <w:t xml:space="preserve">or PBS. </w:t>
      </w:r>
      <w:r w:rsidRPr="00556868">
        <w:rPr>
          <w:lang w:val="en-US"/>
        </w:rPr>
        <w:t xml:space="preserve">Data are shown as average </w:t>
      </w:r>
      <w:r w:rsidRPr="00556868">
        <w:rPr>
          <w:rFonts w:eastAsia="Symbol"/>
          <w:lang w:val="en-US"/>
        </w:rPr>
        <w:t>±</w:t>
      </w:r>
      <w:r w:rsidRPr="00556868">
        <w:rPr>
          <w:lang w:val="en-US"/>
        </w:rPr>
        <w:t>SEM.</w:t>
      </w:r>
      <w:r w:rsidRPr="00556868">
        <w:rPr>
          <w:lang w:val="en-US"/>
        </w:rPr>
        <w:br w:type="page"/>
      </w:r>
    </w:p>
    <w:tbl>
      <w:tblPr>
        <w:tblStyle w:val="TableGrid1"/>
        <w:tblpPr w:leftFromText="141" w:rightFromText="141" w:vertAnchor="text" w:horzAnchor="margin" w:tblpY="880"/>
        <w:tblW w:w="7083" w:type="dxa"/>
        <w:tblLook w:val="04A0" w:firstRow="1" w:lastRow="0" w:firstColumn="1" w:lastColumn="0" w:noHBand="0" w:noVBand="1"/>
      </w:tblPr>
      <w:tblGrid>
        <w:gridCol w:w="1696"/>
        <w:gridCol w:w="2209"/>
        <w:gridCol w:w="3178"/>
      </w:tblGrid>
      <w:tr w:rsidR="00FD742C" w:rsidRPr="00414B83" w14:paraId="69C525E1" w14:textId="77777777" w:rsidTr="007E2AEF">
        <w:tc>
          <w:tcPr>
            <w:tcW w:w="1696" w:type="dxa"/>
          </w:tcPr>
          <w:p w14:paraId="7FD775D1" w14:textId="77777777" w:rsidR="00FD742C" w:rsidRPr="00556868" w:rsidRDefault="00FD742C" w:rsidP="007E2AEF">
            <w:pPr>
              <w:snapToGrid w:val="0"/>
              <w:spacing w:before="120" w:line="480" w:lineRule="auto"/>
              <w:rPr>
                <w:rFonts w:eastAsiaTheme="minorHAnsi"/>
                <w:sz w:val="24"/>
                <w:szCs w:val="24"/>
                <w:lang w:eastAsia="en-US"/>
              </w:rPr>
            </w:pPr>
          </w:p>
        </w:tc>
        <w:tc>
          <w:tcPr>
            <w:tcW w:w="2209" w:type="dxa"/>
          </w:tcPr>
          <w:p w14:paraId="07CFE15E" w14:textId="77777777" w:rsidR="00FD742C" w:rsidRPr="00556868" w:rsidRDefault="00FD742C" w:rsidP="007E2AEF">
            <w:pPr>
              <w:snapToGrid w:val="0"/>
              <w:spacing w:before="120" w:line="480" w:lineRule="auto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 w:rsidRPr="00556868"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Naïve control</w:t>
            </w:r>
          </w:p>
        </w:tc>
        <w:tc>
          <w:tcPr>
            <w:tcW w:w="3178" w:type="dxa"/>
          </w:tcPr>
          <w:p w14:paraId="4D05922A" w14:textId="77777777" w:rsidR="00FD742C" w:rsidRPr="00556868" w:rsidRDefault="00FD742C" w:rsidP="007E2AEF">
            <w:pPr>
              <w:snapToGrid w:val="0"/>
              <w:spacing w:before="120" w:line="480" w:lineRule="auto"/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</w:pPr>
            <w:r w:rsidRPr="00556868"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>IA injections IgG</w:t>
            </w:r>
            <w:r>
              <w:rPr>
                <w:rFonts w:eastAsiaTheme="minorHAnsi"/>
                <w:b/>
                <w:bCs/>
                <w:sz w:val="24"/>
                <w:szCs w:val="24"/>
                <w:lang w:eastAsia="en-US"/>
              </w:rPr>
              <w:t xml:space="preserve"> complexes</w:t>
            </w:r>
          </w:p>
        </w:tc>
      </w:tr>
      <w:tr w:rsidR="00FD742C" w:rsidRPr="00556868" w14:paraId="689B56B8" w14:textId="77777777" w:rsidTr="007E2AEF">
        <w:tc>
          <w:tcPr>
            <w:tcW w:w="1696" w:type="dxa"/>
          </w:tcPr>
          <w:p w14:paraId="4B4B13A9" w14:textId="77777777" w:rsidR="00FD742C" w:rsidRPr="00556868" w:rsidRDefault="00FD742C" w:rsidP="007E2AEF">
            <w:pPr>
              <w:snapToGrid w:val="0"/>
              <w:spacing w:before="120" w:line="480" w:lineRule="auto"/>
              <w:rPr>
                <w:rFonts w:eastAsiaTheme="minorHAnsi"/>
                <w:i/>
                <w:iCs/>
                <w:sz w:val="24"/>
                <w:szCs w:val="24"/>
                <w:lang w:eastAsia="en-US"/>
              </w:rPr>
            </w:pPr>
            <w:r w:rsidRPr="00556868">
              <w:rPr>
                <w:rFonts w:eastAsiaTheme="minorHAnsi"/>
                <w:b/>
                <w:bCs/>
                <w:i/>
                <w:iCs/>
                <w:sz w:val="24"/>
                <w:szCs w:val="24"/>
                <w:lang w:eastAsia="en-US"/>
              </w:rPr>
              <w:t>Total body (g)</w:t>
            </w:r>
          </w:p>
        </w:tc>
        <w:tc>
          <w:tcPr>
            <w:tcW w:w="2209" w:type="dxa"/>
          </w:tcPr>
          <w:p w14:paraId="1A3E1BF4" w14:textId="77777777" w:rsidR="00FD742C" w:rsidRPr="00556868" w:rsidRDefault="00FD742C" w:rsidP="007E2AEF">
            <w:pPr>
              <w:snapToGrid w:val="0"/>
              <w:spacing w:before="120" w:line="480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556868">
              <w:rPr>
                <w:rFonts w:eastAsiaTheme="minorHAnsi"/>
                <w:sz w:val="24"/>
                <w:szCs w:val="24"/>
                <w:lang w:eastAsia="en-US"/>
              </w:rPr>
              <w:t>19.77 ± 0.09</w:t>
            </w:r>
            <w:bookmarkStart w:id="0" w:name="_GoBack"/>
            <w:bookmarkEnd w:id="0"/>
          </w:p>
        </w:tc>
        <w:tc>
          <w:tcPr>
            <w:tcW w:w="3178" w:type="dxa"/>
          </w:tcPr>
          <w:p w14:paraId="5BC32626" w14:textId="77777777" w:rsidR="00FD742C" w:rsidRPr="00556868" w:rsidRDefault="00FD742C" w:rsidP="007E2AEF">
            <w:pPr>
              <w:snapToGrid w:val="0"/>
              <w:spacing w:before="120" w:line="480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556868">
              <w:rPr>
                <w:rFonts w:eastAsiaTheme="minorHAnsi"/>
                <w:sz w:val="24"/>
                <w:szCs w:val="24"/>
                <w:lang w:eastAsia="en-US"/>
              </w:rPr>
              <w:t>20.58 ± 0.39</w:t>
            </w:r>
          </w:p>
        </w:tc>
      </w:tr>
      <w:tr w:rsidR="00FD742C" w:rsidRPr="00556868" w14:paraId="04D91218" w14:textId="77777777" w:rsidTr="007E2AEF">
        <w:tc>
          <w:tcPr>
            <w:tcW w:w="1696" w:type="dxa"/>
          </w:tcPr>
          <w:p w14:paraId="2A5AC5A9" w14:textId="77777777" w:rsidR="00FD742C" w:rsidRPr="00556868" w:rsidRDefault="00FD742C" w:rsidP="007E2AEF">
            <w:pPr>
              <w:snapToGrid w:val="0"/>
              <w:spacing w:before="120" w:line="480" w:lineRule="auto"/>
              <w:rPr>
                <w:rFonts w:eastAsiaTheme="minorHAnsi"/>
                <w:b/>
                <w:bCs/>
                <w:i/>
                <w:iCs/>
                <w:sz w:val="24"/>
                <w:szCs w:val="24"/>
                <w:lang w:eastAsia="en-US"/>
              </w:rPr>
            </w:pPr>
            <w:r w:rsidRPr="00556868">
              <w:rPr>
                <w:rFonts w:eastAsiaTheme="minorHAnsi"/>
                <w:b/>
                <w:bCs/>
                <w:i/>
                <w:iCs/>
                <w:sz w:val="24"/>
                <w:szCs w:val="24"/>
                <w:lang w:eastAsia="en-US"/>
              </w:rPr>
              <w:t>Liver (mg)</w:t>
            </w:r>
          </w:p>
        </w:tc>
        <w:tc>
          <w:tcPr>
            <w:tcW w:w="2209" w:type="dxa"/>
          </w:tcPr>
          <w:p w14:paraId="775D9EB0" w14:textId="77777777" w:rsidR="00FD742C" w:rsidRPr="00556868" w:rsidRDefault="00FD742C" w:rsidP="007E2AEF">
            <w:pPr>
              <w:snapToGrid w:val="0"/>
              <w:spacing w:before="120" w:line="480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556868">
              <w:rPr>
                <w:rFonts w:eastAsiaTheme="minorHAnsi"/>
                <w:sz w:val="24"/>
                <w:szCs w:val="24"/>
                <w:lang w:eastAsia="en-US"/>
              </w:rPr>
              <w:t>884.9 ± 18.5</w:t>
            </w:r>
          </w:p>
        </w:tc>
        <w:tc>
          <w:tcPr>
            <w:tcW w:w="3178" w:type="dxa"/>
          </w:tcPr>
          <w:p w14:paraId="5D9DABEA" w14:textId="77777777" w:rsidR="00FD742C" w:rsidRPr="00556868" w:rsidRDefault="00FD742C" w:rsidP="007E2AEF">
            <w:pPr>
              <w:snapToGrid w:val="0"/>
              <w:spacing w:before="120" w:line="480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556868">
              <w:rPr>
                <w:rFonts w:eastAsiaTheme="minorHAnsi"/>
                <w:sz w:val="24"/>
                <w:szCs w:val="24"/>
                <w:lang w:eastAsia="en-US"/>
              </w:rPr>
              <w:t>904.4 ± 21.4</w:t>
            </w:r>
          </w:p>
        </w:tc>
      </w:tr>
      <w:tr w:rsidR="00FD742C" w:rsidRPr="00556868" w14:paraId="41383273" w14:textId="77777777" w:rsidTr="007E2AEF">
        <w:tc>
          <w:tcPr>
            <w:tcW w:w="1696" w:type="dxa"/>
          </w:tcPr>
          <w:p w14:paraId="1697CD48" w14:textId="77777777" w:rsidR="00FD742C" w:rsidRPr="00556868" w:rsidRDefault="00FD742C" w:rsidP="007E2AEF">
            <w:pPr>
              <w:snapToGrid w:val="0"/>
              <w:spacing w:before="120" w:line="480" w:lineRule="auto"/>
              <w:rPr>
                <w:rFonts w:eastAsiaTheme="minorHAnsi"/>
                <w:i/>
                <w:iCs/>
                <w:sz w:val="24"/>
                <w:szCs w:val="24"/>
                <w:lang w:eastAsia="en-US"/>
              </w:rPr>
            </w:pPr>
            <w:r w:rsidRPr="00556868">
              <w:rPr>
                <w:rFonts w:eastAsiaTheme="minorHAnsi"/>
                <w:b/>
                <w:bCs/>
                <w:i/>
                <w:iCs/>
                <w:sz w:val="24"/>
                <w:szCs w:val="24"/>
                <w:lang w:eastAsia="en-US"/>
              </w:rPr>
              <w:t>Spleen (mg)</w:t>
            </w:r>
          </w:p>
        </w:tc>
        <w:tc>
          <w:tcPr>
            <w:tcW w:w="2209" w:type="dxa"/>
          </w:tcPr>
          <w:p w14:paraId="58AAFD39" w14:textId="77777777" w:rsidR="00FD742C" w:rsidRPr="00556868" w:rsidRDefault="00FD742C" w:rsidP="007E2AEF">
            <w:pPr>
              <w:snapToGrid w:val="0"/>
              <w:spacing w:before="120" w:line="480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556868">
              <w:rPr>
                <w:rFonts w:eastAsiaTheme="minorHAnsi"/>
                <w:sz w:val="24"/>
                <w:szCs w:val="24"/>
                <w:lang w:eastAsia="en-US"/>
              </w:rPr>
              <w:t>66.4 ± 3.1</w:t>
            </w:r>
          </w:p>
        </w:tc>
        <w:tc>
          <w:tcPr>
            <w:tcW w:w="3178" w:type="dxa"/>
          </w:tcPr>
          <w:p w14:paraId="32C16B25" w14:textId="77777777" w:rsidR="00FD742C" w:rsidRPr="00556868" w:rsidRDefault="00FD742C" w:rsidP="007E2AEF">
            <w:pPr>
              <w:snapToGrid w:val="0"/>
              <w:spacing w:before="120" w:line="480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556868">
              <w:rPr>
                <w:rFonts w:eastAsiaTheme="minorHAnsi"/>
                <w:sz w:val="24"/>
                <w:szCs w:val="24"/>
                <w:lang w:eastAsia="en-US"/>
              </w:rPr>
              <w:t>76.2 ± 3.9</w:t>
            </w:r>
          </w:p>
        </w:tc>
      </w:tr>
    </w:tbl>
    <w:p w14:paraId="23F42E9C" w14:textId="77777777" w:rsidR="00FD742C" w:rsidRPr="00556868" w:rsidRDefault="00FD742C" w:rsidP="00FD742C">
      <w:pPr>
        <w:snapToGrid w:val="0"/>
        <w:spacing w:before="120" w:line="480" w:lineRule="auto"/>
        <w:rPr>
          <w:rFonts w:eastAsiaTheme="minorHAnsi"/>
          <w:b/>
          <w:bCs/>
          <w:lang w:val="en-US" w:eastAsia="en-US"/>
        </w:rPr>
      </w:pPr>
      <w:r w:rsidRPr="00556868">
        <w:rPr>
          <w:rFonts w:eastAsiaTheme="minorHAnsi"/>
          <w:b/>
          <w:bCs/>
          <w:lang w:val="en-US" w:eastAsia="en-US"/>
        </w:rPr>
        <w:t xml:space="preserve">Supplementary </w:t>
      </w:r>
      <w:r>
        <w:rPr>
          <w:rFonts w:eastAsiaTheme="minorHAnsi"/>
          <w:b/>
          <w:bCs/>
          <w:lang w:val="en-US" w:eastAsia="en-US"/>
        </w:rPr>
        <w:t>T</w:t>
      </w:r>
      <w:r w:rsidRPr="00556868">
        <w:rPr>
          <w:rFonts w:eastAsiaTheme="minorHAnsi"/>
          <w:b/>
          <w:bCs/>
          <w:lang w:val="en-US" w:eastAsia="en-US"/>
        </w:rPr>
        <w:t>able 2</w:t>
      </w:r>
    </w:p>
    <w:p w14:paraId="69ACDF6D" w14:textId="77777777" w:rsidR="00FD742C" w:rsidRPr="00556868" w:rsidRDefault="00FD742C" w:rsidP="00FD742C">
      <w:pPr>
        <w:snapToGrid w:val="0"/>
        <w:spacing w:before="120" w:line="480" w:lineRule="auto"/>
        <w:rPr>
          <w:rFonts w:eastAsiaTheme="minorHAnsi"/>
          <w:b/>
          <w:bCs/>
          <w:lang w:val="en-US" w:eastAsia="en-US"/>
        </w:rPr>
      </w:pPr>
    </w:p>
    <w:p w14:paraId="280440C0" w14:textId="77777777" w:rsidR="00FD742C" w:rsidRPr="00556868" w:rsidRDefault="00FD742C" w:rsidP="00FD742C">
      <w:pPr>
        <w:snapToGrid w:val="0"/>
        <w:spacing w:before="120" w:line="480" w:lineRule="auto"/>
        <w:rPr>
          <w:rFonts w:eastAsiaTheme="minorHAnsi"/>
          <w:b/>
          <w:bCs/>
          <w:lang w:val="en-US" w:eastAsia="en-US"/>
        </w:rPr>
      </w:pPr>
    </w:p>
    <w:p w14:paraId="4634CBA8" w14:textId="77777777" w:rsidR="00FD742C" w:rsidRPr="00556868" w:rsidRDefault="00FD742C" w:rsidP="00FD742C">
      <w:pPr>
        <w:snapToGrid w:val="0"/>
        <w:spacing w:before="120" w:line="480" w:lineRule="auto"/>
        <w:rPr>
          <w:rFonts w:eastAsiaTheme="minorHAnsi"/>
          <w:b/>
          <w:bCs/>
          <w:lang w:val="en-US" w:eastAsia="en-US"/>
        </w:rPr>
      </w:pPr>
    </w:p>
    <w:p w14:paraId="7275D7ED" w14:textId="77777777" w:rsidR="00FD742C" w:rsidRPr="00556868" w:rsidRDefault="00FD742C" w:rsidP="00FD742C">
      <w:pPr>
        <w:snapToGrid w:val="0"/>
        <w:spacing w:before="120" w:line="480" w:lineRule="auto"/>
        <w:rPr>
          <w:rFonts w:eastAsiaTheme="minorHAnsi"/>
          <w:b/>
          <w:bCs/>
          <w:lang w:val="en-US" w:eastAsia="en-US"/>
        </w:rPr>
      </w:pPr>
    </w:p>
    <w:p w14:paraId="2DE98E84" w14:textId="77777777" w:rsidR="00FD742C" w:rsidRPr="00556868" w:rsidRDefault="00FD742C" w:rsidP="00FD742C">
      <w:pPr>
        <w:snapToGrid w:val="0"/>
        <w:spacing w:before="120" w:line="480" w:lineRule="auto"/>
        <w:rPr>
          <w:rFonts w:eastAsiaTheme="minorHAnsi"/>
          <w:b/>
          <w:bCs/>
          <w:lang w:val="en-US" w:eastAsia="en-US"/>
        </w:rPr>
      </w:pPr>
    </w:p>
    <w:p w14:paraId="740D3BB0" w14:textId="77777777" w:rsidR="00FD742C" w:rsidRPr="00556868" w:rsidRDefault="00FD742C" w:rsidP="00FD742C">
      <w:pPr>
        <w:snapToGrid w:val="0"/>
        <w:spacing w:before="120" w:line="480" w:lineRule="auto"/>
        <w:rPr>
          <w:rFonts w:eastAsiaTheme="minorHAnsi"/>
          <w:lang w:val="en-US" w:eastAsia="en-US"/>
        </w:rPr>
      </w:pPr>
      <w:r w:rsidRPr="00556868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Table</w:t>
      </w:r>
      <w:r w:rsidRPr="00556868">
        <w:rPr>
          <w:b/>
          <w:bCs/>
          <w:lang w:val="en-US"/>
        </w:rPr>
        <w:t xml:space="preserve"> 2 Intra</w:t>
      </w:r>
      <w:r>
        <w:rPr>
          <w:b/>
          <w:bCs/>
          <w:lang w:val="en-US"/>
        </w:rPr>
        <w:t>-</w:t>
      </w:r>
      <w:r w:rsidRPr="00556868">
        <w:rPr>
          <w:b/>
          <w:bCs/>
          <w:lang w:val="en-US"/>
        </w:rPr>
        <w:t>articular (IA) injections with activated IgG</w:t>
      </w:r>
      <w:r>
        <w:rPr>
          <w:b/>
          <w:bCs/>
          <w:lang w:val="en-US"/>
        </w:rPr>
        <w:t xml:space="preserve"> complexes</w:t>
      </w:r>
      <w:r w:rsidRPr="00556868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do</w:t>
      </w:r>
      <w:r w:rsidRPr="00556868">
        <w:rPr>
          <w:b/>
          <w:bCs/>
          <w:lang w:val="en-US"/>
        </w:rPr>
        <w:t xml:space="preserve"> not affect </w:t>
      </w:r>
      <w:r>
        <w:rPr>
          <w:b/>
          <w:bCs/>
          <w:lang w:val="en-US"/>
        </w:rPr>
        <w:t>the body weight</w:t>
      </w:r>
      <w:r w:rsidRPr="00556868">
        <w:rPr>
          <w:b/>
          <w:bCs/>
          <w:lang w:val="en-US"/>
        </w:rPr>
        <w:t>, liver</w:t>
      </w:r>
      <w:r>
        <w:rPr>
          <w:b/>
          <w:bCs/>
          <w:lang w:val="en-US"/>
        </w:rPr>
        <w:t>,</w:t>
      </w:r>
      <w:r w:rsidRPr="00556868">
        <w:rPr>
          <w:b/>
          <w:bCs/>
          <w:lang w:val="en-US"/>
        </w:rPr>
        <w:t xml:space="preserve"> or spleen</w:t>
      </w:r>
      <w:r>
        <w:rPr>
          <w:b/>
          <w:bCs/>
          <w:lang w:val="en-US"/>
        </w:rPr>
        <w:t xml:space="preserve"> weights</w:t>
      </w:r>
      <w:r w:rsidRPr="00556868">
        <w:rPr>
          <w:b/>
          <w:bCs/>
          <w:lang w:val="en-US"/>
        </w:rPr>
        <w:t xml:space="preserve"> compared to naïve controls.</w:t>
      </w:r>
    </w:p>
    <w:p w14:paraId="3AB7B1B2" w14:textId="77777777" w:rsidR="00FD742C" w:rsidRPr="00556868" w:rsidRDefault="00FD742C" w:rsidP="00FD742C">
      <w:pPr>
        <w:snapToGrid w:val="0"/>
        <w:spacing w:before="120" w:line="480" w:lineRule="auto"/>
        <w:jc w:val="both"/>
        <w:rPr>
          <w:lang w:val="en-US"/>
        </w:rPr>
      </w:pPr>
      <w:r w:rsidRPr="00556868">
        <w:rPr>
          <w:lang w:val="en-US"/>
        </w:rPr>
        <w:t xml:space="preserve">11-week-old female mice were given intra-articular (IA) injections with activated IgG in one knee repeatably at </w:t>
      </w:r>
      <w:r>
        <w:rPr>
          <w:lang w:val="en-US"/>
        </w:rPr>
        <w:t>weeks</w:t>
      </w:r>
      <w:r w:rsidRPr="00556868">
        <w:rPr>
          <w:lang w:val="en-US"/>
        </w:rPr>
        <w:t xml:space="preserve"> 11 and 12. One week later</w:t>
      </w:r>
      <w:r>
        <w:rPr>
          <w:lang w:val="en-US"/>
        </w:rPr>
        <w:t>,</w:t>
      </w:r>
      <w:r w:rsidRPr="00556868">
        <w:rPr>
          <w:lang w:val="en-US"/>
        </w:rPr>
        <w:t xml:space="preserve"> the mice were terminated, and total body, liver</w:t>
      </w:r>
      <w:r>
        <w:rPr>
          <w:lang w:val="en-US"/>
        </w:rPr>
        <w:t>,</w:t>
      </w:r>
      <w:r w:rsidRPr="00556868">
        <w:rPr>
          <w:lang w:val="en-US"/>
        </w:rPr>
        <w:t xml:space="preserve"> and spleen </w:t>
      </w:r>
      <w:r>
        <w:rPr>
          <w:lang w:val="en-US"/>
        </w:rPr>
        <w:t>weights</w:t>
      </w:r>
      <w:r w:rsidRPr="00556868">
        <w:rPr>
          <w:lang w:val="en-US"/>
        </w:rPr>
        <w:t xml:space="preserve"> were measured (</w:t>
      </w:r>
      <w:r w:rsidRPr="00556868">
        <w:rPr>
          <w:i/>
          <w:iCs/>
          <w:lang w:val="en-US"/>
        </w:rPr>
        <w:t>n</w:t>
      </w:r>
      <w:r w:rsidRPr="00556868">
        <w:rPr>
          <w:lang w:val="en-US"/>
        </w:rPr>
        <w:t xml:space="preserve">=10). </w:t>
      </w:r>
      <w:r>
        <w:rPr>
          <w:lang w:val="en-US"/>
        </w:rPr>
        <w:t>N</w:t>
      </w:r>
      <w:r w:rsidRPr="00556868">
        <w:rPr>
          <w:lang w:val="en-US"/>
        </w:rPr>
        <w:t>aïve mice w</w:t>
      </w:r>
      <w:r>
        <w:rPr>
          <w:lang w:val="en-US"/>
        </w:rPr>
        <w:t>ere</w:t>
      </w:r>
      <w:r w:rsidRPr="00556868">
        <w:rPr>
          <w:lang w:val="en-US"/>
        </w:rPr>
        <w:t xml:space="preserve"> used </w:t>
      </w:r>
      <w:r>
        <w:rPr>
          <w:lang w:val="en-US"/>
        </w:rPr>
        <w:t>to control</w:t>
      </w:r>
      <w:r w:rsidRPr="00556868">
        <w:rPr>
          <w:lang w:val="en-US"/>
        </w:rPr>
        <w:t xml:space="preserve"> </w:t>
      </w:r>
      <w:r>
        <w:rPr>
          <w:lang w:val="en-US"/>
        </w:rPr>
        <w:t xml:space="preserve">for </w:t>
      </w:r>
      <w:r w:rsidRPr="00556868">
        <w:rPr>
          <w:lang w:val="en-US"/>
        </w:rPr>
        <w:t>systemic effects (</w:t>
      </w:r>
      <w:r w:rsidRPr="00556868">
        <w:rPr>
          <w:i/>
          <w:iCs/>
          <w:lang w:val="en-US"/>
        </w:rPr>
        <w:t>n</w:t>
      </w:r>
      <w:r w:rsidRPr="00556868">
        <w:rPr>
          <w:lang w:val="en-US"/>
        </w:rPr>
        <w:t xml:space="preserve">=4). </w:t>
      </w:r>
      <w:r>
        <w:rPr>
          <w:lang w:val="en-US"/>
        </w:rPr>
        <w:t>A two-sided</w:t>
      </w:r>
      <w:r w:rsidRPr="00556868">
        <w:rPr>
          <w:lang w:val="en-US"/>
        </w:rPr>
        <w:t xml:space="preserve"> unpaired Student’s t-test </w:t>
      </w:r>
      <w:r>
        <w:rPr>
          <w:lang w:val="en-US"/>
        </w:rPr>
        <w:t>assessed</w:t>
      </w:r>
      <w:r w:rsidRPr="00556868">
        <w:rPr>
          <w:rFonts w:eastAsiaTheme="minorHAnsi"/>
          <w:lang w:val="en-US" w:eastAsia="en-US"/>
        </w:rPr>
        <w:t xml:space="preserve"> statistical differences between mice challenged with </w:t>
      </w:r>
      <w:r>
        <w:rPr>
          <w:rFonts w:eastAsiaTheme="minorHAnsi"/>
          <w:lang w:val="en-US" w:eastAsia="en-US"/>
        </w:rPr>
        <w:t xml:space="preserve">IA-injected </w:t>
      </w:r>
      <w:r w:rsidRPr="00556868">
        <w:rPr>
          <w:rFonts w:eastAsiaTheme="minorHAnsi"/>
          <w:lang w:val="en-US" w:eastAsia="en-US"/>
        </w:rPr>
        <w:t>activated IgG</w:t>
      </w:r>
      <w:r>
        <w:rPr>
          <w:rFonts w:eastAsiaTheme="minorHAnsi"/>
          <w:lang w:val="en-US" w:eastAsia="en-US"/>
        </w:rPr>
        <w:t>-complexes</w:t>
      </w:r>
      <w:r w:rsidRPr="00556868">
        <w:rPr>
          <w:rFonts w:eastAsiaTheme="minorHAnsi"/>
          <w:lang w:val="en-US" w:eastAsia="en-US"/>
        </w:rPr>
        <w:t xml:space="preserve"> and naïve mice. </w:t>
      </w:r>
      <w:r w:rsidRPr="00556868">
        <w:rPr>
          <w:lang w:val="en-US"/>
        </w:rPr>
        <w:t xml:space="preserve">Data are shown as </w:t>
      </w:r>
      <w:r>
        <w:rPr>
          <w:lang w:val="en-US"/>
        </w:rPr>
        <w:t>mean</w:t>
      </w:r>
      <w:r w:rsidRPr="00556868">
        <w:rPr>
          <w:lang w:val="en-US"/>
        </w:rPr>
        <w:t xml:space="preserve"> </w:t>
      </w:r>
      <w:r w:rsidRPr="00556868">
        <w:rPr>
          <w:rFonts w:eastAsia="Symbol"/>
          <w:lang w:val="en-US"/>
        </w:rPr>
        <w:t>±</w:t>
      </w:r>
      <w:r w:rsidRPr="00556868">
        <w:rPr>
          <w:lang w:val="en-US"/>
        </w:rPr>
        <w:t>SEM.</w:t>
      </w:r>
    </w:p>
    <w:p w14:paraId="493ED150" w14:textId="77777777" w:rsidR="00B76558" w:rsidRDefault="00B76558"/>
    <w:sectPr w:rsidR="00B76558" w:rsidSect="000B205D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DF7C48" w14:textId="77777777" w:rsidR="00000000" w:rsidRDefault="000B205D">
      <w:r>
        <w:separator/>
      </w:r>
    </w:p>
  </w:endnote>
  <w:endnote w:type="continuationSeparator" w:id="0">
    <w:p w14:paraId="47683620" w14:textId="77777777" w:rsidR="00000000" w:rsidRDefault="000B20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5213961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28BC93" w14:textId="77777777" w:rsidR="00FD742C" w:rsidRDefault="00FD742C" w:rsidP="007111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19D7351D" w14:textId="77777777" w:rsidR="00FD742C" w:rsidRDefault="00FD742C" w:rsidP="0072708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2020613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514713" w14:textId="77777777" w:rsidR="00FD742C" w:rsidRDefault="00FD742C" w:rsidP="007111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B205D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F207319" w14:textId="77777777" w:rsidR="00FD742C" w:rsidRDefault="00FD742C" w:rsidP="0072708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05F3DF" w14:textId="77777777" w:rsidR="00000000" w:rsidRDefault="000B205D">
      <w:r>
        <w:separator/>
      </w:r>
    </w:p>
  </w:footnote>
  <w:footnote w:type="continuationSeparator" w:id="0">
    <w:p w14:paraId="1FEB17C8" w14:textId="77777777" w:rsidR="00000000" w:rsidRDefault="000B20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42C"/>
    <w:rsid w:val="0000480A"/>
    <w:rsid w:val="000112D4"/>
    <w:rsid w:val="00017A6F"/>
    <w:rsid w:val="0002568F"/>
    <w:rsid w:val="00030628"/>
    <w:rsid w:val="00051A05"/>
    <w:rsid w:val="00051FEC"/>
    <w:rsid w:val="00075A6F"/>
    <w:rsid w:val="00075F35"/>
    <w:rsid w:val="00077A66"/>
    <w:rsid w:val="000A205C"/>
    <w:rsid w:val="000A6387"/>
    <w:rsid w:val="000B1882"/>
    <w:rsid w:val="000B205D"/>
    <w:rsid w:val="000B74D1"/>
    <w:rsid w:val="000E00E5"/>
    <w:rsid w:val="000E5BFE"/>
    <w:rsid w:val="000F0E2D"/>
    <w:rsid w:val="001003C4"/>
    <w:rsid w:val="00107853"/>
    <w:rsid w:val="00110E04"/>
    <w:rsid w:val="0011135F"/>
    <w:rsid w:val="00113B32"/>
    <w:rsid w:val="00124C8C"/>
    <w:rsid w:val="001368D1"/>
    <w:rsid w:val="001408BD"/>
    <w:rsid w:val="00145736"/>
    <w:rsid w:val="00145B09"/>
    <w:rsid w:val="0015700C"/>
    <w:rsid w:val="001806D6"/>
    <w:rsid w:val="0018143D"/>
    <w:rsid w:val="00182CEF"/>
    <w:rsid w:val="00184A69"/>
    <w:rsid w:val="001B4058"/>
    <w:rsid w:val="001C5A53"/>
    <w:rsid w:val="001D6D4A"/>
    <w:rsid w:val="001E1801"/>
    <w:rsid w:val="001E777D"/>
    <w:rsid w:val="001E7B96"/>
    <w:rsid w:val="001F0752"/>
    <w:rsid w:val="001F251F"/>
    <w:rsid w:val="002035A7"/>
    <w:rsid w:val="00203ECB"/>
    <w:rsid w:val="002151CE"/>
    <w:rsid w:val="00220ED5"/>
    <w:rsid w:val="00222CE6"/>
    <w:rsid w:val="00234C31"/>
    <w:rsid w:val="00241498"/>
    <w:rsid w:val="0024247F"/>
    <w:rsid w:val="002526FA"/>
    <w:rsid w:val="002577EA"/>
    <w:rsid w:val="00257B62"/>
    <w:rsid w:val="002808FE"/>
    <w:rsid w:val="0028531D"/>
    <w:rsid w:val="00292574"/>
    <w:rsid w:val="00293FBE"/>
    <w:rsid w:val="002967B4"/>
    <w:rsid w:val="002A1133"/>
    <w:rsid w:val="002A50BD"/>
    <w:rsid w:val="002A5FEC"/>
    <w:rsid w:val="002B1C61"/>
    <w:rsid w:val="002C072E"/>
    <w:rsid w:val="002D3CF1"/>
    <w:rsid w:val="002F1798"/>
    <w:rsid w:val="00303DFC"/>
    <w:rsid w:val="003747ED"/>
    <w:rsid w:val="00374DA3"/>
    <w:rsid w:val="0037733F"/>
    <w:rsid w:val="00386425"/>
    <w:rsid w:val="00392148"/>
    <w:rsid w:val="003B1137"/>
    <w:rsid w:val="003B29CA"/>
    <w:rsid w:val="003D385B"/>
    <w:rsid w:val="003F0F2A"/>
    <w:rsid w:val="003F3F02"/>
    <w:rsid w:val="00406033"/>
    <w:rsid w:val="0041332E"/>
    <w:rsid w:val="00415485"/>
    <w:rsid w:val="00416F8C"/>
    <w:rsid w:val="0042708B"/>
    <w:rsid w:val="0044444E"/>
    <w:rsid w:val="004506A2"/>
    <w:rsid w:val="0045592D"/>
    <w:rsid w:val="00457A6A"/>
    <w:rsid w:val="00465E1C"/>
    <w:rsid w:val="00466E06"/>
    <w:rsid w:val="00480975"/>
    <w:rsid w:val="004851B9"/>
    <w:rsid w:val="0049043F"/>
    <w:rsid w:val="00497BF5"/>
    <w:rsid w:val="004B2FE5"/>
    <w:rsid w:val="004D24A9"/>
    <w:rsid w:val="004D3326"/>
    <w:rsid w:val="004E0D93"/>
    <w:rsid w:val="004E788D"/>
    <w:rsid w:val="0055244B"/>
    <w:rsid w:val="00583620"/>
    <w:rsid w:val="005963A5"/>
    <w:rsid w:val="005A672B"/>
    <w:rsid w:val="005C1270"/>
    <w:rsid w:val="005C3BAA"/>
    <w:rsid w:val="005C417E"/>
    <w:rsid w:val="005C4BA5"/>
    <w:rsid w:val="005D0192"/>
    <w:rsid w:val="005D37BA"/>
    <w:rsid w:val="005D4CCD"/>
    <w:rsid w:val="00603472"/>
    <w:rsid w:val="00607FEA"/>
    <w:rsid w:val="00611E04"/>
    <w:rsid w:val="00612437"/>
    <w:rsid w:val="00626F09"/>
    <w:rsid w:val="00630DE5"/>
    <w:rsid w:val="0063467F"/>
    <w:rsid w:val="00635667"/>
    <w:rsid w:val="00635767"/>
    <w:rsid w:val="006827E1"/>
    <w:rsid w:val="0068314C"/>
    <w:rsid w:val="00690C7D"/>
    <w:rsid w:val="006C49FC"/>
    <w:rsid w:val="006D2A12"/>
    <w:rsid w:val="006E3435"/>
    <w:rsid w:val="006E37E9"/>
    <w:rsid w:val="006E683C"/>
    <w:rsid w:val="006E6B1E"/>
    <w:rsid w:val="006F7D25"/>
    <w:rsid w:val="00710336"/>
    <w:rsid w:val="0071182D"/>
    <w:rsid w:val="00723BBB"/>
    <w:rsid w:val="007327DF"/>
    <w:rsid w:val="0077087B"/>
    <w:rsid w:val="007831CB"/>
    <w:rsid w:val="0079701D"/>
    <w:rsid w:val="007A2ADE"/>
    <w:rsid w:val="007A6FB2"/>
    <w:rsid w:val="007B0D09"/>
    <w:rsid w:val="007B567E"/>
    <w:rsid w:val="007C5505"/>
    <w:rsid w:val="007E1377"/>
    <w:rsid w:val="007F255D"/>
    <w:rsid w:val="007F5208"/>
    <w:rsid w:val="007F5B14"/>
    <w:rsid w:val="008003B0"/>
    <w:rsid w:val="0080640D"/>
    <w:rsid w:val="00811A76"/>
    <w:rsid w:val="00820CAF"/>
    <w:rsid w:val="00834685"/>
    <w:rsid w:val="00835653"/>
    <w:rsid w:val="00857804"/>
    <w:rsid w:val="00864F6E"/>
    <w:rsid w:val="00866244"/>
    <w:rsid w:val="00867604"/>
    <w:rsid w:val="0087269D"/>
    <w:rsid w:val="00876D03"/>
    <w:rsid w:val="0087724A"/>
    <w:rsid w:val="00884FB4"/>
    <w:rsid w:val="008904F1"/>
    <w:rsid w:val="00897C0E"/>
    <w:rsid w:val="008A3607"/>
    <w:rsid w:val="008A47C1"/>
    <w:rsid w:val="008C026A"/>
    <w:rsid w:val="008C3D75"/>
    <w:rsid w:val="008C4F41"/>
    <w:rsid w:val="008D5D83"/>
    <w:rsid w:val="008E2A84"/>
    <w:rsid w:val="008E4457"/>
    <w:rsid w:val="008E69EB"/>
    <w:rsid w:val="008E6BE8"/>
    <w:rsid w:val="008F549D"/>
    <w:rsid w:val="00905339"/>
    <w:rsid w:val="009072C9"/>
    <w:rsid w:val="00910761"/>
    <w:rsid w:val="00922462"/>
    <w:rsid w:val="009227B5"/>
    <w:rsid w:val="00934A76"/>
    <w:rsid w:val="00942D45"/>
    <w:rsid w:val="00944958"/>
    <w:rsid w:val="009476E2"/>
    <w:rsid w:val="00955444"/>
    <w:rsid w:val="00957BF0"/>
    <w:rsid w:val="009618DA"/>
    <w:rsid w:val="00961BD0"/>
    <w:rsid w:val="00964101"/>
    <w:rsid w:val="00967B91"/>
    <w:rsid w:val="009743DE"/>
    <w:rsid w:val="00974DDB"/>
    <w:rsid w:val="00975A78"/>
    <w:rsid w:val="009831F4"/>
    <w:rsid w:val="00984A55"/>
    <w:rsid w:val="00986224"/>
    <w:rsid w:val="009A526B"/>
    <w:rsid w:val="009B210B"/>
    <w:rsid w:val="009D6505"/>
    <w:rsid w:val="009D6F24"/>
    <w:rsid w:val="009D741C"/>
    <w:rsid w:val="009D7988"/>
    <w:rsid w:val="009D7F6F"/>
    <w:rsid w:val="009E1388"/>
    <w:rsid w:val="009E2030"/>
    <w:rsid w:val="009E6B7D"/>
    <w:rsid w:val="009F15D8"/>
    <w:rsid w:val="009F2099"/>
    <w:rsid w:val="009F2BEC"/>
    <w:rsid w:val="009F7B2D"/>
    <w:rsid w:val="00A014F0"/>
    <w:rsid w:val="00A02C51"/>
    <w:rsid w:val="00A03880"/>
    <w:rsid w:val="00A10114"/>
    <w:rsid w:val="00A115FF"/>
    <w:rsid w:val="00A11821"/>
    <w:rsid w:val="00A12411"/>
    <w:rsid w:val="00A1364D"/>
    <w:rsid w:val="00A21415"/>
    <w:rsid w:val="00A2146D"/>
    <w:rsid w:val="00A23FBC"/>
    <w:rsid w:val="00A41014"/>
    <w:rsid w:val="00A4558A"/>
    <w:rsid w:val="00A46923"/>
    <w:rsid w:val="00A54C75"/>
    <w:rsid w:val="00A75C6A"/>
    <w:rsid w:val="00A830CE"/>
    <w:rsid w:val="00A85510"/>
    <w:rsid w:val="00A85774"/>
    <w:rsid w:val="00A9486B"/>
    <w:rsid w:val="00AA14AB"/>
    <w:rsid w:val="00AA2472"/>
    <w:rsid w:val="00AA53F4"/>
    <w:rsid w:val="00AB2464"/>
    <w:rsid w:val="00AB3A99"/>
    <w:rsid w:val="00AD0A3B"/>
    <w:rsid w:val="00AD1DE2"/>
    <w:rsid w:val="00B067A8"/>
    <w:rsid w:val="00B23B66"/>
    <w:rsid w:val="00B254A1"/>
    <w:rsid w:val="00B26A68"/>
    <w:rsid w:val="00B3678B"/>
    <w:rsid w:val="00B44B39"/>
    <w:rsid w:val="00B50E86"/>
    <w:rsid w:val="00B6650A"/>
    <w:rsid w:val="00B719BB"/>
    <w:rsid w:val="00B75134"/>
    <w:rsid w:val="00B76558"/>
    <w:rsid w:val="00B765B5"/>
    <w:rsid w:val="00B91501"/>
    <w:rsid w:val="00B91538"/>
    <w:rsid w:val="00BB6FE6"/>
    <w:rsid w:val="00BD36FD"/>
    <w:rsid w:val="00BE739D"/>
    <w:rsid w:val="00BF10E7"/>
    <w:rsid w:val="00BF2C57"/>
    <w:rsid w:val="00BF4BAA"/>
    <w:rsid w:val="00C1751B"/>
    <w:rsid w:val="00C24BD1"/>
    <w:rsid w:val="00C32CE4"/>
    <w:rsid w:val="00C34D3A"/>
    <w:rsid w:val="00C62B5F"/>
    <w:rsid w:val="00C83C27"/>
    <w:rsid w:val="00C9203A"/>
    <w:rsid w:val="00C9298B"/>
    <w:rsid w:val="00C95248"/>
    <w:rsid w:val="00CA0D57"/>
    <w:rsid w:val="00CB6954"/>
    <w:rsid w:val="00CB6C86"/>
    <w:rsid w:val="00CC41B4"/>
    <w:rsid w:val="00CD19C3"/>
    <w:rsid w:val="00CD45F9"/>
    <w:rsid w:val="00D009A8"/>
    <w:rsid w:val="00D02BCD"/>
    <w:rsid w:val="00D058CB"/>
    <w:rsid w:val="00D05A08"/>
    <w:rsid w:val="00D31CE2"/>
    <w:rsid w:val="00D3358D"/>
    <w:rsid w:val="00D34569"/>
    <w:rsid w:val="00D36EF3"/>
    <w:rsid w:val="00D41421"/>
    <w:rsid w:val="00D50619"/>
    <w:rsid w:val="00D54ABA"/>
    <w:rsid w:val="00D55862"/>
    <w:rsid w:val="00D601FB"/>
    <w:rsid w:val="00D653C0"/>
    <w:rsid w:val="00D73805"/>
    <w:rsid w:val="00D81ACB"/>
    <w:rsid w:val="00D940E1"/>
    <w:rsid w:val="00DB2CE9"/>
    <w:rsid w:val="00DB3043"/>
    <w:rsid w:val="00DC083F"/>
    <w:rsid w:val="00DC77FF"/>
    <w:rsid w:val="00DD36E5"/>
    <w:rsid w:val="00DD7C75"/>
    <w:rsid w:val="00DE1B57"/>
    <w:rsid w:val="00DE5C41"/>
    <w:rsid w:val="00DF34EC"/>
    <w:rsid w:val="00E10E15"/>
    <w:rsid w:val="00E14013"/>
    <w:rsid w:val="00E17C47"/>
    <w:rsid w:val="00E23D40"/>
    <w:rsid w:val="00E65C57"/>
    <w:rsid w:val="00E73B9C"/>
    <w:rsid w:val="00E75B19"/>
    <w:rsid w:val="00E87F80"/>
    <w:rsid w:val="00E97DB3"/>
    <w:rsid w:val="00EA515B"/>
    <w:rsid w:val="00EA687E"/>
    <w:rsid w:val="00EA7970"/>
    <w:rsid w:val="00EB3752"/>
    <w:rsid w:val="00ED021E"/>
    <w:rsid w:val="00EE46EF"/>
    <w:rsid w:val="00EE49B2"/>
    <w:rsid w:val="00EE6052"/>
    <w:rsid w:val="00F04C55"/>
    <w:rsid w:val="00F25E5A"/>
    <w:rsid w:val="00F4336D"/>
    <w:rsid w:val="00F63EF4"/>
    <w:rsid w:val="00FC5594"/>
    <w:rsid w:val="00FC6E8E"/>
    <w:rsid w:val="00FD6DD3"/>
    <w:rsid w:val="00FD742C"/>
    <w:rsid w:val="00FE31A3"/>
    <w:rsid w:val="00FE39B4"/>
    <w:rsid w:val="00FE586F"/>
    <w:rsid w:val="00FE6BC8"/>
    <w:rsid w:val="00FF4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90B26"/>
  <w15:chartTrackingRefBased/>
  <w15:docId w15:val="{C77F6E2B-D8D7-654C-AFEA-17A2A8457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742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D742C"/>
    <w:pPr>
      <w:tabs>
        <w:tab w:val="center" w:pos="4513"/>
        <w:tab w:val="right" w:pos="9026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D742C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D742C"/>
  </w:style>
  <w:style w:type="table" w:customStyle="1" w:styleId="TableGrid1">
    <w:name w:val="Table Grid1"/>
    <w:basedOn w:val="TableNormal"/>
    <w:next w:val="TableGrid"/>
    <w:uiPriority w:val="39"/>
    <w:rsid w:val="00FD742C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D74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D74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Engdahl</dc:creator>
  <cp:keywords/>
  <dc:description/>
  <cp:lastModifiedBy>Deepana Balasubramanian</cp:lastModifiedBy>
  <cp:revision>2</cp:revision>
  <dcterms:created xsi:type="dcterms:W3CDTF">2024-01-30T12:23:00Z</dcterms:created>
  <dcterms:modified xsi:type="dcterms:W3CDTF">2024-03-04T04:38:00Z</dcterms:modified>
</cp:coreProperties>
</file>